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55F05" w14:textId="4AF0CDC9" w:rsidR="00567B9D" w:rsidRPr="00662436" w:rsidRDefault="00431D0F" w:rsidP="00A601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A25A1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2A25A1" w:rsidRPr="002A25A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51CE3">
        <w:rPr>
          <w:rFonts w:ascii="Times New Roman" w:hAnsi="Times New Roman"/>
          <w:b/>
          <w:sz w:val="24"/>
          <w:szCs w:val="24"/>
          <w:lang w:val="en-US"/>
        </w:rPr>
        <w:t>S</w:t>
      </w:r>
      <w:r w:rsidR="002A25A1" w:rsidRPr="002A25A1">
        <w:rPr>
          <w:rFonts w:ascii="Times New Roman" w:hAnsi="Times New Roman"/>
          <w:b/>
          <w:sz w:val="24"/>
          <w:szCs w:val="24"/>
          <w:lang w:val="en-US"/>
        </w:rPr>
        <w:t>1</w:t>
      </w:r>
      <w:r w:rsidR="00706D1B">
        <w:rPr>
          <w:rFonts w:ascii="Times New Roman" w:hAnsi="Times New Roman"/>
          <w:sz w:val="24"/>
          <w:szCs w:val="24"/>
          <w:lang w:val="en-US"/>
        </w:rPr>
        <w:t>.</w:t>
      </w:r>
      <w:r w:rsidR="00706D1B" w:rsidRPr="0066243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06D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82F51">
        <w:rPr>
          <w:rFonts w:ascii="Times New Roman" w:hAnsi="Times New Roman"/>
          <w:sz w:val="24"/>
          <w:szCs w:val="24"/>
          <w:lang w:val="en-US"/>
        </w:rPr>
        <w:t>D</w:t>
      </w:r>
      <w:r w:rsidR="00706D1B">
        <w:rPr>
          <w:rFonts w:ascii="Times New Roman" w:hAnsi="Times New Roman"/>
          <w:sz w:val="24"/>
          <w:szCs w:val="24"/>
          <w:lang w:val="en-US"/>
        </w:rPr>
        <w:t xml:space="preserve">eterminants of discrepancies </w:t>
      </w:r>
      <w:r w:rsidR="00082F51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706D1B">
        <w:rPr>
          <w:rFonts w:ascii="Times New Roman" w:hAnsi="Times New Roman"/>
          <w:sz w:val="24"/>
          <w:szCs w:val="24"/>
          <w:lang w:val="en-US"/>
        </w:rPr>
        <w:t xml:space="preserve">reported morbidity </w:t>
      </w:r>
      <w:r w:rsidR="00082F51">
        <w:rPr>
          <w:rFonts w:ascii="Times New Roman" w:hAnsi="Times New Roman"/>
          <w:sz w:val="24"/>
          <w:szCs w:val="24"/>
          <w:lang w:val="en-US"/>
        </w:rPr>
        <w:t>to</w:t>
      </w:r>
      <w:r w:rsidR="00706D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82F51">
        <w:rPr>
          <w:rFonts w:ascii="Times New Roman" w:hAnsi="Times New Roman"/>
          <w:sz w:val="24"/>
          <w:szCs w:val="24"/>
          <w:lang w:val="en-US"/>
        </w:rPr>
        <w:t xml:space="preserve">actual </w:t>
      </w:r>
      <w:r w:rsidR="00082F51">
        <w:rPr>
          <w:rFonts w:ascii="Times New Roman" w:hAnsi="Times New Roman"/>
          <w:sz w:val="24"/>
          <w:szCs w:val="24"/>
          <w:lang w:val="en-US"/>
        </w:rPr>
        <w:t>morbidity</w:t>
      </w:r>
      <w:r w:rsidR="00082F51" w:rsidRPr="00082F5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82F51">
        <w:rPr>
          <w:rFonts w:ascii="Times New Roman" w:hAnsi="Times New Roman"/>
          <w:sz w:val="24"/>
          <w:szCs w:val="24"/>
          <w:lang w:val="en-US"/>
        </w:rPr>
        <w:t>and their c</w:t>
      </w:r>
      <w:r w:rsidR="00082F51">
        <w:rPr>
          <w:rFonts w:ascii="Times New Roman" w:hAnsi="Times New Roman"/>
          <w:sz w:val="24"/>
          <w:szCs w:val="24"/>
          <w:lang w:val="en-US"/>
        </w:rPr>
        <w:t>lasses</w:t>
      </w:r>
      <w:r w:rsidR="00082F5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470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51"/>
        <w:gridCol w:w="9601"/>
        <w:gridCol w:w="2655"/>
      </w:tblGrid>
      <w:tr w:rsidR="00662436" w:rsidRPr="002A25A1" w14:paraId="72F9AD8D" w14:textId="77777777" w:rsidTr="00673823">
        <w:trPr>
          <w:trHeight w:hRule="exact" w:val="823"/>
        </w:trPr>
        <w:tc>
          <w:tcPr>
            <w:tcW w:w="463" w:type="pct"/>
            <w:shd w:val="clear" w:color="auto" w:fill="auto"/>
            <w:vAlign w:val="center"/>
          </w:tcPr>
          <w:p w14:paraId="488AE86E" w14:textId="7AB2B3BA" w:rsidR="00567B9D" w:rsidRPr="00662436" w:rsidRDefault="00BC083F" w:rsidP="00522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urse of patients</w:t>
            </w:r>
          </w:p>
        </w:tc>
        <w:tc>
          <w:tcPr>
            <w:tcW w:w="3554" w:type="pct"/>
            <w:shd w:val="clear" w:color="auto" w:fill="auto"/>
            <w:vAlign w:val="center"/>
          </w:tcPr>
          <w:p w14:paraId="1403A4D9" w14:textId="34A5E2CD" w:rsidR="00567B9D" w:rsidRPr="006D1E27" w:rsidRDefault="006D1E27" w:rsidP="006D1E2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terminants or p</w:t>
            </w:r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otential distorting fact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BC083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heir classes</w:t>
            </w:r>
            <w:bookmarkStart w:id="0" w:name="_GoBack"/>
            <w:bookmarkEnd w:id="0"/>
          </w:p>
        </w:tc>
        <w:tc>
          <w:tcPr>
            <w:tcW w:w="983" w:type="pct"/>
            <w:shd w:val="clear" w:color="auto" w:fill="auto"/>
            <w:vAlign w:val="center"/>
          </w:tcPr>
          <w:p w14:paraId="6AD7C6FC" w14:textId="4BACCD90" w:rsidR="00567B9D" w:rsidRPr="002A25A1" w:rsidRDefault="00567B9D" w:rsidP="005221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  <w:r w:rsidR="0062004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 w:rsidR="00662436" w:rsidRPr="00662436" w14:paraId="0B1929C0" w14:textId="77777777" w:rsidTr="00673823">
        <w:trPr>
          <w:trHeight w:val="342"/>
        </w:trPr>
        <w:tc>
          <w:tcPr>
            <w:tcW w:w="463" w:type="pct"/>
            <w:vMerge w:val="restart"/>
            <w:shd w:val="clear" w:color="auto" w:fill="auto"/>
            <w:vAlign w:val="center"/>
          </w:tcPr>
          <w:p w14:paraId="546AE883" w14:textId="2EA1B25C" w:rsidR="00190FC8" w:rsidRPr="00662436" w:rsidRDefault="003A0322" w:rsidP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Perception of</w:t>
            </w:r>
            <w:r w:rsidR="00190FC8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the illness</w:t>
            </w:r>
            <w:r w:rsidR="00190FC8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</w:t>
            </w:r>
          </w:p>
          <w:p w14:paraId="6F83EBBD" w14:textId="7B03DE24" w:rsidR="00567B9D" w:rsidRPr="00662436" w:rsidRDefault="00567B9D" w:rsidP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Health care access</w:t>
            </w:r>
          </w:p>
        </w:tc>
        <w:tc>
          <w:tcPr>
            <w:tcW w:w="3554" w:type="pct"/>
            <w:shd w:val="clear" w:color="auto" w:fill="auto"/>
          </w:tcPr>
          <w:p w14:paraId="32F792B2" w14:textId="0C32BB7F" w:rsidR="00567B9D" w:rsidRPr="00662436" w:rsidRDefault="00B4661D" w:rsidP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rm and Perceived severity </w:t>
            </w:r>
            <w:r w:rsidR="00567B9D"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f illness</w:t>
            </w:r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.g.: chronic/acute, sever/mild, onset, acute phase, incubation period, </w:t>
            </w:r>
            <w:proofErr w:type="spellStart"/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infectiosity</w:t>
            </w:r>
            <w:proofErr w:type="spellEnd"/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fatality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EC372D4" w14:textId="41F2DFE7" w:rsidR="00567B9D" w:rsidRPr="00662436" w:rsidRDefault="006E4D08" w:rsidP="002227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8512E">
              <w:rPr>
                <w:rFonts w:ascii="Times New Roman" w:hAnsi="Times New Roman"/>
                <w:sz w:val="24"/>
                <w:szCs w:val="24"/>
                <w:lang w:val="en-US"/>
              </w:rPr>
              <w:t>24-</w:t>
            </w:r>
            <w:r w:rsidR="0064468C" w:rsidRPr="0064468C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3105F97B" w14:textId="77777777" w:rsidTr="00673823">
        <w:trPr>
          <w:trHeight w:hRule="exact" w:val="1063"/>
        </w:trPr>
        <w:tc>
          <w:tcPr>
            <w:tcW w:w="463" w:type="pct"/>
            <w:vMerge/>
            <w:shd w:val="clear" w:color="auto" w:fill="auto"/>
            <w:vAlign w:val="center"/>
          </w:tcPr>
          <w:p w14:paraId="5F637274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052AC5D4" w14:textId="0F6B2ABE" w:rsidR="00567B9D" w:rsidRPr="00662436" w:rsidRDefault="00567B9D" w:rsidP="005221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tiological concept and type of disease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.g.: popular or religious beliefs, disease local name, community diagnosis of the disease, cultural barriers between patients and caregivers…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4F408E4" w14:textId="1D847E35" w:rsidR="00567B9D" w:rsidRPr="006F506A" w:rsidRDefault="006E4D08" w:rsidP="00A8512E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8512E">
              <w:rPr>
                <w:rFonts w:ascii="Times New Roman" w:hAnsi="Times New Roman"/>
                <w:sz w:val="24"/>
                <w:szCs w:val="24"/>
              </w:rPr>
              <w:t>27, 29, 30-3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A3662" w:rsidRPr="00BA3662" w14:paraId="68B32F66" w14:textId="77777777" w:rsidTr="00673823">
        <w:trPr>
          <w:trHeight w:hRule="exact" w:val="750"/>
        </w:trPr>
        <w:tc>
          <w:tcPr>
            <w:tcW w:w="463" w:type="pct"/>
            <w:vMerge/>
            <w:shd w:val="clear" w:color="auto" w:fill="auto"/>
            <w:vAlign w:val="center"/>
          </w:tcPr>
          <w:p w14:paraId="4D40B7AD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46D35970" w14:textId="38297816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Individual characteristics of patients (e.g.: age, sex, gender</w:t>
            </w:r>
            <w:r w:rsidR="0052214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etc.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51B059D" w14:textId="7EEA7032" w:rsidR="00567B9D" w:rsidRPr="00BA3662" w:rsidRDefault="006E4D08" w:rsidP="009E784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750326">
              <w:rPr>
                <w:rFonts w:ascii="Times New Roman" w:hAnsi="Times New Roman"/>
                <w:sz w:val="24"/>
                <w:szCs w:val="18"/>
              </w:rPr>
              <w:t>27, 32, 37-</w:t>
            </w:r>
            <w:r w:rsidR="006D6555" w:rsidRPr="00BA3662">
              <w:rPr>
                <w:rFonts w:ascii="Times New Roman" w:hAnsi="Times New Roman"/>
                <w:sz w:val="24"/>
                <w:szCs w:val="18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04F56366" w14:textId="77777777" w:rsidTr="00673823">
        <w:trPr>
          <w:trHeight w:hRule="exact" w:val="1428"/>
        </w:trPr>
        <w:tc>
          <w:tcPr>
            <w:tcW w:w="463" w:type="pct"/>
            <w:vMerge/>
            <w:shd w:val="clear" w:color="auto" w:fill="auto"/>
            <w:vAlign w:val="center"/>
          </w:tcPr>
          <w:p w14:paraId="3D2E5451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35656F5C" w14:textId="77777777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Socio-economic characteristics of patients (e.g.: education, income, socio-economic status and occupation, household size and status in household, interactions with social network, ethnic group and religion..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F6DDE4A" w14:textId="02DF302B" w:rsidR="00567B9D" w:rsidRPr="006F506A" w:rsidRDefault="006E4D08" w:rsidP="00B018FC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C4ABA" w:rsidRPr="00AC4ABA">
              <w:rPr>
                <w:rFonts w:ascii="Times New Roman" w:hAnsi="Times New Roman"/>
                <w:sz w:val="24"/>
                <w:szCs w:val="24"/>
              </w:rPr>
              <w:t xml:space="preserve">27, 32, </w:t>
            </w:r>
            <w:r w:rsidR="007D21A0">
              <w:rPr>
                <w:rFonts w:ascii="Times New Roman" w:hAnsi="Times New Roman"/>
                <w:sz w:val="24"/>
                <w:szCs w:val="24"/>
              </w:rPr>
              <w:t>43</w:t>
            </w:r>
            <w:r w:rsidR="00BF3C7D" w:rsidRPr="00BF3C7D">
              <w:rPr>
                <w:rFonts w:ascii="Times New Roman" w:hAnsi="Times New Roman"/>
                <w:sz w:val="24"/>
                <w:szCs w:val="24"/>
              </w:rPr>
              <w:t>-</w:t>
            </w:r>
            <w:r w:rsidR="00AC4ABA" w:rsidRPr="00BF3C7D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4BB882F8" w14:textId="77777777" w:rsidTr="00673823">
        <w:trPr>
          <w:trHeight w:val="195"/>
        </w:trPr>
        <w:tc>
          <w:tcPr>
            <w:tcW w:w="463" w:type="pct"/>
            <w:vMerge/>
            <w:shd w:val="clear" w:color="auto" w:fill="auto"/>
            <w:vAlign w:val="center"/>
          </w:tcPr>
          <w:p w14:paraId="54F30177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098C2207" w14:textId="67658216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Attractiveness factors of places (e.g.: markets, roads, railway, administrative headquarters, etc.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0021A51" w14:textId="47479ACB" w:rsidR="00567B9D" w:rsidRPr="006F506A" w:rsidRDefault="006E4D08" w:rsidP="004E6732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E2DEC">
              <w:rPr>
                <w:rFonts w:ascii="Times New Roman" w:hAnsi="Times New Roman"/>
                <w:sz w:val="24"/>
                <w:szCs w:val="24"/>
              </w:rPr>
              <w:t>55-</w:t>
            </w:r>
            <w:r w:rsidR="005D479B" w:rsidRPr="005D479B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6068CEC2" w14:textId="77777777" w:rsidTr="00673823">
        <w:trPr>
          <w:trHeight w:val="610"/>
        </w:trPr>
        <w:tc>
          <w:tcPr>
            <w:tcW w:w="463" w:type="pct"/>
            <w:vMerge/>
            <w:shd w:val="clear" w:color="auto" w:fill="auto"/>
            <w:vAlign w:val="center"/>
          </w:tcPr>
          <w:p w14:paraId="0085535E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15DBE683" w14:textId="77777777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Geographical accessibility (e.g.: distance of health structures from patients residences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026ED42" w14:textId="210A27EE" w:rsidR="00567B9D" w:rsidRPr="006F506A" w:rsidRDefault="006E4D08" w:rsidP="00B018FC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B018FC" w:rsidRPr="003809FE">
              <w:rPr>
                <w:rFonts w:ascii="Times New Roman" w:hAnsi="Times New Roman"/>
                <w:sz w:val="24"/>
                <w:szCs w:val="24"/>
              </w:rPr>
              <w:t>27</w:t>
            </w:r>
            <w:r w:rsidR="00B018FC" w:rsidRPr="00B018F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018FC" w:rsidRPr="003809FE">
              <w:rPr>
                <w:rFonts w:ascii="Times New Roman" w:hAnsi="Times New Roman"/>
                <w:sz w:val="24"/>
                <w:szCs w:val="24"/>
              </w:rPr>
              <w:t>31</w:t>
            </w:r>
            <w:r w:rsidR="003809FE" w:rsidRPr="003809FE">
              <w:rPr>
                <w:rFonts w:ascii="Times New Roman" w:hAnsi="Times New Roman"/>
                <w:sz w:val="24"/>
                <w:szCs w:val="24"/>
              </w:rPr>
              <w:t>-33</w:t>
            </w:r>
            <w:r w:rsidR="00B018FC" w:rsidRPr="003809FE">
              <w:rPr>
                <w:rFonts w:ascii="Times New Roman" w:hAnsi="Times New Roman"/>
                <w:sz w:val="24"/>
                <w:szCs w:val="24"/>
              </w:rPr>
              <w:t>, 50</w:t>
            </w:r>
            <w:r w:rsidR="00B018FC" w:rsidRPr="00B018F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809FE">
              <w:rPr>
                <w:rFonts w:ascii="Times New Roman" w:hAnsi="Times New Roman"/>
                <w:sz w:val="24"/>
                <w:szCs w:val="24"/>
              </w:rPr>
              <w:t>61-</w:t>
            </w:r>
            <w:r w:rsidR="00B018FC" w:rsidRPr="00B018FC">
              <w:rPr>
                <w:rFonts w:ascii="Times New Roman" w:hAnsi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4D928B2E" w14:textId="77777777" w:rsidTr="00673823">
        <w:trPr>
          <w:trHeight w:val="374"/>
        </w:trPr>
        <w:tc>
          <w:tcPr>
            <w:tcW w:w="463" w:type="pct"/>
            <w:vMerge/>
            <w:shd w:val="clear" w:color="auto" w:fill="auto"/>
            <w:vAlign w:val="center"/>
          </w:tcPr>
          <w:p w14:paraId="2FD0DF80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7B1B0CC2" w14:textId="77CFCB06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Characteristics of the environment (e.g.: forests, relief, climate, hydrographic, road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7C577D2" w14:textId="1DAA9933" w:rsidR="00567B9D" w:rsidRPr="006F506A" w:rsidRDefault="006E4D08" w:rsidP="00304F8C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F84FD1">
              <w:rPr>
                <w:rFonts w:ascii="Times New Roman" w:hAnsi="Times New Roman"/>
                <w:sz w:val="24"/>
                <w:szCs w:val="24"/>
              </w:rPr>
              <w:t>55, 65-</w:t>
            </w:r>
            <w:r w:rsidR="00CD6021" w:rsidRPr="00CD6021">
              <w:rPr>
                <w:rFonts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40B80CFD" w14:textId="77777777" w:rsidTr="00673823">
        <w:trPr>
          <w:trHeight w:hRule="exact" w:val="511"/>
        </w:trPr>
        <w:tc>
          <w:tcPr>
            <w:tcW w:w="463" w:type="pct"/>
            <w:vMerge/>
            <w:shd w:val="clear" w:color="auto" w:fill="auto"/>
            <w:vAlign w:val="center"/>
          </w:tcPr>
          <w:p w14:paraId="09F24007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60BE9FF9" w14:textId="14B1B61E" w:rsidR="00567B9D" w:rsidRPr="00662436" w:rsidRDefault="00705189" w:rsidP="0070518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rbanization 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(e.g.: inequalities in the care of different parts of a city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C0BEE0D" w14:textId="34C3F4CC" w:rsidR="00567B9D" w:rsidRPr="006F506A" w:rsidRDefault="006E4D08" w:rsidP="00C8209E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F84FD1">
              <w:rPr>
                <w:rFonts w:ascii="Times New Roman" w:hAnsi="Times New Roman"/>
                <w:sz w:val="24"/>
                <w:szCs w:val="24"/>
              </w:rPr>
              <w:t>68-</w:t>
            </w:r>
            <w:r w:rsidR="009D72AC" w:rsidRPr="009D72AC">
              <w:rPr>
                <w:rFonts w:ascii="Times New Roman" w:hAnsi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AF01A2" w14:paraId="0DA34A26" w14:textId="77777777" w:rsidTr="00673823">
        <w:trPr>
          <w:trHeight w:hRule="exact" w:val="413"/>
        </w:trPr>
        <w:tc>
          <w:tcPr>
            <w:tcW w:w="463" w:type="pct"/>
            <w:vMerge/>
            <w:shd w:val="clear" w:color="auto" w:fill="auto"/>
            <w:vAlign w:val="center"/>
          </w:tcPr>
          <w:p w14:paraId="6FD71C73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74530795" w14:textId="2F6AC2FF" w:rsidR="00567B9D" w:rsidRPr="00662436" w:rsidRDefault="00AF01A2" w:rsidP="00AF01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juncture (e.g.: fishing, hunting, etc.) movements of population (</w:t>
            </w: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: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licts, famine, etc.) 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056D12C" w14:textId="5C930395" w:rsidR="00567B9D" w:rsidRPr="006F506A" w:rsidRDefault="006E4D08" w:rsidP="001E548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000EF9" w:rsidRPr="00000EF9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AF01A2" w14:paraId="448C1730" w14:textId="77777777" w:rsidTr="00673823">
        <w:trPr>
          <w:trHeight w:hRule="exact" w:val="452"/>
        </w:trPr>
        <w:tc>
          <w:tcPr>
            <w:tcW w:w="463" w:type="pct"/>
            <w:vMerge w:val="restart"/>
            <w:shd w:val="clear" w:color="auto" w:fill="auto"/>
            <w:vAlign w:val="center"/>
          </w:tcPr>
          <w:p w14:paraId="55A5E10A" w14:textId="73068C84" w:rsidR="00567B9D" w:rsidRPr="00662436" w:rsidRDefault="00567B9D" w:rsidP="001E548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3554" w:type="pct"/>
            <w:shd w:val="clear" w:color="auto" w:fill="auto"/>
          </w:tcPr>
          <w:p w14:paraId="57B710C7" w14:textId="320FCD57" w:rsidR="00567B9D" w:rsidRPr="00662436" w:rsidRDefault="00567B9D" w:rsidP="00905B9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Presence of an intervention program (e.g.: active surveillance program</w:t>
            </w:r>
            <w:r w:rsidR="00905B99" w:rsidRPr="00755AFB">
              <w:rPr>
                <w:rFonts w:ascii="Times New Roman" w:hAnsi="Times New Roman"/>
                <w:sz w:val="24"/>
                <w:szCs w:val="24"/>
                <w:lang w:val="en-US"/>
              </w:rPr>
              <w:t>, etc.)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250B7B76" w14:textId="0EFD644B" w:rsidR="00567B9D" w:rsidRPr="006F506A" w:rsidRDefault="006E4D08" w:rsidP="00AC74C8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F84FD1">
              <w:rPr>
                <w:rFonts w:ascii="Times New Roman" w:hAnsi="Times New Roman"/>
                <w:sz w:val="24"/>
                <w:szCs w:val="24"/>
                <w:lang w:val="en-US"/>
              </w:rPr>
              <w:t>19, 74</w:t>
            </w:r>
            <w:r w:rsidR="00BE1E96" w:rsidRPr="00BE1E96">
              <w:rPr>
                <w:rFonts w:ascii="Times New Roman" w:hAnsi="Times New Roman"/>
                <w:sz w:val="24"/>
                <w:szCs w:val="24"/>
                <w:lang w:val="en-US"/>
              </w:rPr>
              <w:t>, 7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0DAA7E54" w14:textId="77777777" w:rsidTr="00673823">
        <w:trPr>
          <w:trHeight w:hRule="exact" w:val="1021"/>
        </w:trPr>
        <w:tc>
          <w:tcPr>
            <w:tcW w:w="463" w:type="pct"/>
            <w:vMerge/>
            <w:shd w:val="clear" w:color="auto" w:fill="auto"/>
            <w:vAlign w:val="center"/>
          </w:tcPr>
          <w:p w14:paraId="4D62648D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52B86670" w14:textId="77777777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Functioning of health services: quality of service and framework (e.g.: reduction of wait times, continuity in staff, rehabilitated and equipped services</w:t>
            </w:r>
            <w:proofErr w:type="gramStart"/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...</w:t>
            </w:r>
            <w:proofErr w:type="gramEnd"/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73EC223" w14:textId="29FD39B6" w:rsidR="00567B9D" w:rsidRPr="006F506A" w:rsidRDefault="006E4D08" w:rsidP="00A66B47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47A78" w:rsidRPr="00A66B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, 33, </w:t>
            </w:r>
            <w:r w:rsidR="000520F9" w:rsidRPr="00A66B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7, </w:t>
            </w:r>
            <w:r w:rsidR="00447A78" w:rsidRPr="00A66B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7, </w:t>
            </w:r>
            <w:r w:rsidR="00A66B47" w:rsidRPr="00A66B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1, </w:t>
            </w:r>
            <w:r w:rsidR="00A66B47" w:rsidRPr="00447A78">
              <w:rPr>
                <w:rFonts w:ascii="Times New Roman" w:hAnsi="Times New Roman"/>
                <w:sz w:val="24"/>
                <w:szCs w:val="24"/>
                <w:lang w:val="en-US"/>
              </w:rPr>
              <w:t>76,</w:t>
            </w:r>
            <w:r w:rsidR="00A66B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8-</w:t>
            </w:r>
            <w:r w:rsidR="00447A78" w:rsidRPr="00447A78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54A9F0FF" w14:textId="77777777" w:rsidTr="00673823">
        <w:trPr>
          <w:trHeight w:hRule="exact" w:val="429"/>
        </w:trPr>
        <w:tc>
          <w:tcPr>
            <w:tcW w:w="463" w:type="pct"/>
            <w:vMerge/>
            <w:shd w:val="clear" w:color="auto" w:fill="auto"/>
            <w:vAlign w:val="center"/>
          </w:tcPr>
          <w:p w14:paraId="60BD062D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4EA2C5E3" w14:textId="234548D1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Staff competence</w:t>
            </w:r>
            <w:r w:rsidRPr="0066243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.g.: </w:t>
            </w:r>
            <w:r w:rsidRPr="00662436">
              <w:rPr>
                <w:rFonts w:ascii="Times New Roman" w:hAnsi="Times New Roman"/>
                <w:sz w:val="24"/>
                <w:szCs w:val="24"/>
              </w:rPr>
              <w:t>qualification, training</w:t>
            </w:r>
            <w:r w:rsidR="00905B99" w:rsidRPr="00662436">
              <w:rPr>
                <w:rFonts w:ascii="Times New Roman" w:hAnsi="Times New Roman"/>
                <w:sz w:val="24"/>
                <w:szCs w:val="24"/>
              </w:rPr>
              <w:t>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58E71A0" w14:textId="729BB1E3" w:rsidR="00567B9D" w:rsidRPr="006F506A" w:rsidRDefault="006E4D08" w:rsidP="00A66B47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66B47">
              <w:rPr>
                <w:rFonts w:ascii="Times New Roman" w:hAnsi="Times New Roman"/>
                <w:sz w:val="24"/>
                <w:szCs w:val="24"/>
              </w:rPr>
              <w:t xml:space="preserve">33, </w:t>
            </w:r>
            <w:r w:rsidR="00A66B47" w:rsidRPr="00897537">
              <w:rPr>
                <w:rFonts w:ascii="Times New Roman" w:hAnsi="Times New Roman"/>
                <w:sz w:val="24"/>
                <w:szCs w:val="24"/>
              </w:rPr>
              <w:t>51</w:t>
            </w:r>
            <w:r w:rsidR="00A66B4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97537" w:rsidRPr="00897537">
              <w:rPr>
                <w:rFonts w:ascii="Times New Roman" w:hAnsi="Times New Roman"/>
                <w:sz w:val="24"/>
                <w:szCs w:val="24"/>
              </w:rPr>
              <w:t>76, 7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655C6250" w14:textId="77777777" w:rsidTr="00673823">
        <w:trPr>
          <w:trHeight w:hRule="exact" w:val="686"/>
        </w:trPr>
        <w:tc>
          <w:tcPr>
            <w:tcW w:w="463" w:type="pct"/>
            <w:vMerge/>
            <w:shd w:val="clear" w:color="auto" w:fill="auto"/>
            <w:vAlign w:val="center"/>
          </w:tcPr>
          <w:p w14:paraId="168F59BB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14720E6A" w14:textId="097E8A8E" w:rsidR="00567B9D" w:rsidRPr="00662436" w:rsidRDefault="003D04A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upplementary diagnosis (</w:t>
            </w:r>
            <w:r w:rsidR="0052214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biology,</w:t>
            </w:r>
            <w:r w:rsidR="00905B99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69FA3D0" w14:textId="5A044933" w:rsidR="00567B9D" w:rsidRPr="006F506A" w:rsidRDefault="006E4D08" w:rsidP="009074E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CE0F78" w:rsidRPr="00CE0F78">
              <w:rPr>
                <w:rFonts w:ascii="Times New Roman" w:hAnsi="Times New Roman"/>
                <w:sz w:val="24"/>
                <w:szCs w:val="24"/>
              </w:rPr>
              <w:t>33, 8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3D04AC" w14:paraId="028510B5" w14:textId="77777777" w:rsidTr="00673823">
        <w:trPr>
          <w:trHeight w:hRule="exact" w:val="466"/>
        </w:trPr>
        <w:tc>
          <w:tcPr>
            <w:tcW w:w="463" w:type="pct"/>
            <w:vMerge/>
            <w:shd w:val="clear" w:color="auto" w:fill="auto"/>
            <w:vAlign w:val="center"/>
          </w:tcPr>
          <w:p w14:paraId="24348BBA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0EE1314B" w14:textId="3D271308" w:rsidR="00567B9D" w:rsidRPr="00662436" w:rsidRDefault="003D04A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ical standardized decision tree for diagnosing </w:t>
            </w:r>
            <w:r w:rsidR="00662436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(e.g</w:t>
            </w:r>
            <w:r w:rsidR="00567B9D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.: flowcharts</w:t>
            </w:r>
            <w:r w:rsidR="00905B99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02CD21A" w14:textId="71790D67" w:rsidR="00567B9D" w:rsidRPr="006F506A" w:rsidRDefault="006E4D08" w:rsidP="00621824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D04AC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6218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7, </w:t>
            </w:r>
            <w:r w:rsidR="00592A78" w:rsidRPr="00592A7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2, </w:t>
            </w:r>
            <w:r w:rsidR="00621824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  <w:r w:rsidRPr="003D04AC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662436" w:rsidRPr="00662436" w14:paraId="0933B480" w14:textId="77777777" w:rsidTr="00673823">
        <w:trPr>
          <w:trHeight w:hRule="exact" w:val="1038"/>
        </w:trPr>
        <w:tc>
          <w:tcPr>
            <w:tcW w:w="463" w:type="pct"/>
            <w:vMerge/>
            <w:shd w:val="clear" w:color="auto" w:fill="auto"/>
            <w:vAlign w:val="center"/>
          </w:tcPr>
          <w:p w14:paraId="45DE9A8A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084260E3" w14:textId="78F55891" w:rsidR="00567B9D" w:rsidRPr="00662436" w:rsidRDefault="00567B9D" w:rsidP="00916A2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fficulty of differential diagnosis with other diseases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.g.: an</w:t>
            </w:r>
            <w:r w:rsidR="00916A21">
              <w:rPr>
                <w:rFonts w:ascii="Times New Roman" w:hAnsi="Times New Roman"/>
                <w:sz w:val="24"/>
                <w:szCs w:val="24"/>
                <w:lang w:val="en-US"/>
              </w:rPr>
              <w:t>nual notification of outbreaks, reproductivity</w:t>
            </w:r>
            <w:r w:rsidR="00431DC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431DCB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validity or positive predictive value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58BA487" w14:textId="4C042D7D" w:rsidR="00567B9D" w:rsidRPr="006F506A" w:rsidRDefault="006E4D08" w:rsidP="00B6355D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66B47">
              <w:rPr>
                <w:rFonts w:ascii="Times New Roman" w:hAnsi="Times New Roman"/>
                <w:sz w:val="24"/>
                <w:szCs w:val="24"/>
              </w:rPr>
              <w:t>16, 84-</w:t>
            </w:r>
            <w:r w:rsidR="00A514EC" w:rsidRPr="00A514EC">
              <w:rPr>
                <w:rFonts w:ascii="Times New Roman" w:hAnsi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33AF23CE" w14:textId="77777777" w:rsidTr="00673823">
        <w:trPr>
          <w:trHeight w:hRule="exact" w:val="416"/>
        </w:trPr>
        <w:tc>
          <w:tcPr>
            <w:tcW w:w="463" w:type="pct"/>
            <w:vMerge/>
            <w:shd w:val="clear" w:color="auto" w:fill="auto"/>
            <w:vAlign w:val="center"/>
          </w:tcPr>
          <w:p w14:paraId="1FA043E1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6258DD1D" w14:textId="02DCB217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atial distribution of disease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.g.: distribution area of </w:t>
            </w:r>
            <w:r w:rsidR="0052214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outbreaks,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6277B3A" w14:textId="57520507" w:rsidR="00567B9D" w:rsidRPr="006F506A" w:rsidRDefault="006E4D08" w:rsidP="000E36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66B47">
              <w:rPr>
                <w:rFonts w:ascii="Times New Roman" w:hAnsi="Times New Roman"/>
                <w:sz w:val="24"/>
                <w:szCs w:val="24"/>
                <w:lang w:val="en-US"/>
              </w:rPr>
              <w:t>88-</w:t>
            </w:r>
            <w:r w:rsidR="00332E1D" w:rsidRPr="00332E1D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38F72724" w14:textId="77777777" w:rsidTr="00673823">
        <w:trPr>
          <w:trHeight w:hRule="exact" w:val="528"/>
        </w:trPr>
        <w:tc>
          <w:tcPr>
            <w:tcW w:w="463" w:type="pct"/>
            <w:vMerge w:val="restart"/>
            <w:shd w:val="clear" w:color="auto" w:fill="auto"/>
            <w:vAlign w:val="center"/>
          </w:tcPr>
          <w:p w14:paraId="60FD7777" w14:textId="77777777" w:rsidR="00567B9D" w:rsidRPr="00662436" w:rsidRDefault="00567B9D" w:rsidP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Data reporting</w:t>
            </w:r>
          </w:p>
        </w:tc>
        <w:tc>
          <w:tcPr>
            <w:tcW w:w="3554" w:type="pct"/>
            <w:shd w:val="clear" w:color="auto" w:fill="auto"/>
          </w:tcPr>
          <w:p w14:paraId="76DD0411" w14:textId="77777777" w:rsidR="00567B9D" w:rsidRPr="00662436" w:rsidRDefault="00567B9D" w:rsidP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Staff competence (e.g.: qualification, training, supervision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17F1F956" w14:textId="0097B79C" w:rsidR="00567B9D" w:rsidRPr="006F506A" w:rsidRDefault="006E4D08" w:rsidP="00C47CB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A57846" w:rsidRPr="00A57846">
              <w:rPr>
                <w:rFonts w:ascii="Times New Roman" w:hAnsi="Times New Roman"/>
                <w:sz w:val="24"/>
                <w:szCs w:val="24"/>
              </w:rPr>
              <w:t>7</w:t>
            </w:r>
            <w:r w:rsidR="00C47CB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14B2B0EB" w14:textId="77777777" w:rsidTr="00673823">
        <w:trPr>
          <w:trHeight w:hRule="exact" w:val="913"/>
        </w:trPr>
        <w:tc>
          <w:tcPr>
            <w:tcW w:w="463" w:type="pct"/>
            <w:vMerge/>
            <w:shd w:val="clear" w:color="auto" w:fill="auto"/>
            <w:vAlign w:val="center"/>
          </w:tcPr>
          <w:p w14:paraId="7CA5742E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pct"/>
            <w:shd w:val="clear" w:color="auto" w:fill="auto"/>
          </w:tcPr>
          <w:p w14:paraId="7266FC53" w14:textId="67A8DDEA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Standardization of data collection tools (same data collection tools everywhere, guidelines for collection, centralization and reporting of data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3EAE07A" w14:textId="576B9BE2" w:rsidR="00567B9D" w:rsidRPr="006F506A" w:rsidRDefault="006E4D08" w:rsidP="00C47CB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ED1E7A" w:rsidRPr="00ED1E7A">
              <w:rPr>
                <w:rFonts w:ascii="Times New Roman" w:hAnsi="Times New Roman"/>
                <w:sz w:val="24"/>
                <w:szCs w:val="24"/>
              </w:rPr>
              <w:t>7</w:t>
            </w:r>
            <w:r w:rsidR="00C47CB9">
              <w:rPr>
                <w:rFonts w:ascii="Times New Roman" w:hAnsi="Times New Roman"/>
                <w:sz w:val="24"/>
                <w:szCs w:val="24"/>
              </w:rPr>
              <w:t>3</w:t>
            </w:r>
            <w:r w:rsidR="00ED1E7A" w:rsidRPr="00ED1E7A">
              <w:rPr>
                <w:rFonts w:ascii="Times New Roman" w:hAnsi="Times New Roman"/>
                <w:sz w:val="24"/>
                <w:szCs w:val="24"/>
              </w:rPr>
              <w:t>, 9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356857A1" w14:textId="77777777" w:rsidTr="00673823">
        <w:trPr>
          <w:trHeight w:hRule="exact" w:val="444"/>
        </w:trPr>
        <w:tc>
          <w:tcPr>
            <w:tcW w:w="463" w:type="pct"/>
            <w:vMerge/>
            <w:shd w:val="clear" w:color="auto" w:fill="auto"/>
            <w:vAlign w:val="center"/>
          </w:tcPr>
          <w:p w14:paraId="2639DFF2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pct"/>
            <w:shd w:val="clear" w:color="auto" w:fill="auto"/>
          </w:tcPr>
          <w:p w14:paraId="1550FFB6" w14:textId="406EF1DA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Large volume of work (non-compliance of guidelines for collection, centralization and reporting of data</w:t>
            </w:r>
            <w:r w:rsidR="0052214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etc.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...).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F6EB6D1" w14:textId="5648207E" w:rsidR="00567B9D" w:rsidRPr="006F506A" w:rsidRDefault="006E4D08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86FF0" w:rsidRPr="00486FF0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74E7C6B7" w14:textId="77777777" w:rsidTr="00673823">
        <w:trPr>
          <w:trHeight w:hRule="exact" w:val="558"/>
        </w:trPr>
        <w:tc>
          <w:tcPr>
            <w:tcW w:w="463" w:type="pct"/>
            <w:vMerge/>
            <w:shd w:val="clear" w:color="auto" w:fill="auto"/>
            <w:vAlign w:val="center"/>
          </w:tcPr>
          <w:p w14:paraId="7EF67DF2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514AB189" w14:textId="235BA657" w:rsidR="00567B9D" w:rsidRPr="00662436" w:rsidRDefault="00567B9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Falsification of data (to increase bonus, fear of hierarchy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989C217" w14:textId="28135C97" w:rsidR="00567B9D" w:rsidRPr="006F506A" w:rsidRDefault="006E4D08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86FF0" w:rsidRPr="00486FF0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7E3A68DC" w14:textId="77777777" w:rsidTr="00673823">
        <w:trPr>
          <w:trHeight w:hRule="exact" w:val="466"/>
        </w:trPr>
        <w:tc>
          <w:tcPr>
            <w:tcW w:w="463" w:type="pct"/>
            <w:vMerge/>
            <w:shd w:val="clear" w:color="auto" w:fill="auto"/>
            <w:vAlign w:val="center"/>
          </w:tcPr>
          <w:p w14:paraId="7ABF5CED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1A5CF972" w14:textId="0F70D690" w:rsidR="00567B9D" w:rsidRPr="00662436" w:rsidRDefault="00567B9D" w:rsidP="005221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yping errors (lack of attention, a large work </w:t>
            </w:r>
            <w:r w:rsidR="0052214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volume,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BDA3BF0" w14:textId="09D3C608" w:rsidR="00567B9D" w:rsidRPr="006F506A" w:rsidRDefault="006E4D08" w:rsidP="00567B9D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980952" w:rsidRPr="00980952">
              <w:rPr>
                <w:rFonts w:ascii="Times New Roman" w:hAnsi="Times New Roman"/>
                <w:sz w:val="24"/>
                <w:szCs w:val="24"/>
                <w:lang w:val="en-US"/>
              </w:rPr>
              <w:t>84, 9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62436" w:rsidRPr="00662436" w14:paraId="54B64F68" w14:textId="77777777" w:rsidTr="00673823">
        <w:trPr>
          <w:trHeight w:hRule="exact" w:val="1089"/>
        </w:trPr>
        <w:tc>
          <w:tcPr>
            <w:tcW w:w="463" w:type="pct"/>
            <w:vMerge/>
            <w:shd w:val="clear" w:color="auto" w:fill="auto"/>
            <w:vAlign w:val="center"/>
          </w:tcPr>
          <w:p w14:paraId="21D5B7BC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1EF66BDC" w14:textId="0EBC8BC6" w:rsidR="00567B9D" w:rsidRPr="00662436" w:rsidRDefault="00567B9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gration of the disease into a national or global strategy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inancial support by a partner, elimination or eradication program, global </w:t>
            </w:r>
            <w:r w:rsidR="00E32673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strategy,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c.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E94921D" w14:textId="1C60C4B9" w:rsidR="00567B9D" w:rsidRPr="006F506A" w:rsidRDefault="006E4D08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D02450" w:rsidRPr="00D02450">
              <w:rPr>
                <w:rFonts w:ascii="Times New Roman" w:hAnsi="Times New Roman"/>
                <w:sz w:val="24"/>
                <w:szCs w:val="24"/>
                <w:lang w:val="en-US"/>
              </w:rPr>
              <w:t>10, 9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A4C29" w:rsidRPr="00662436" w14:paraId="63BF937C" w14:textId="77777777" w:rsidTr="00673823">
        <w:trPr>
          <w:trHeight w:hRule="exact" w:val="438"/>
        </w:trPr>
        <w:tc>
          <w:tcPr>
            <w:tcW w:w="463" w:type="pct"/>
            <w:vMerge/>
            <w:shd w:val="clear" w:color="auto" w:fill="auto"/>
            <w:vAlign w:val="center"/>
          </w:tcPr>
          <w:p w14:paraId="71111FC5" w14:textId="77777777" w:rsidR="00567B9D" w:rsidRPr="00662436" w:rsidRDefault="00567B9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54" w:type="pct"/>
            <w:shd w:val="clear" w:color="auto" w:fill="auto"/>
          </w:tcPr>
          <w:p w14:paraId="38FCC459" w14:textId="204D6B11" w:rsidR="00567B9D" w:rsidRPr="00662436" w:rsidRDefault="00567B9D" w:rsidP="005221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2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stic of the response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mmediate response or not</w:t>
            </w:r>
            <w:r w:rsidR="00593F80" w:rsidRPr="00662436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FE57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c.</w:t>
            </w:r>
            <w:r w:rsidRPr="0066243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E4838FF" w14:textId="4767C04D" w:rsidR="00567B9D" w:rsidRPr="006F506A" w:rsidRDefault="006E4D08" w:rsidP="00567B9D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D02450" w:rsidRPr="00D02450">
              <w:rPr>
                <w:rFonts w:ascii="Times New Roman" w:hAnsi="Times New Roman"/>
                <w:sz w:val="24"/>
                <w:szCs w:val="24"/>
                <w:lang w:val="en-US"/>
              </w:rPr>
              <w:t>10, 9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14:paraId="4789D7D5" w14:textId="77777777" w:rsidR="004E38B2" w:rsidRPr="00662436" w:rsidRDefault="004E38B2" w:rsidP="009E784C">
      <w:pPr>
        <w:spacing w:line="480" w:lineRule="auto"/>
      </w:pPr>
    </w:p>
    <w:sectPr w:rsidR="004E38B2" w:rsidRPr="00662436" w:rsidSect="00567B9D">
      <w:headerReference w:type="default" r:id="rId8"/>
      <w:pgSz w:w="16838" w:h="11906" w:orient="landscape"/>
      <w:pgMar w:top="1418" w:right="1418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682A18" w14:textId="77777777" w:rsidR="006E54F9" w:rsidRDefault="006E54F9" w:rsidP="00567B9D">
      <w:pPr>
        <w:spacing w:after="0" w:line="240" w:lineRule="auto"/>
      </w:pPr>
      <w:r>
        <w:separator/>
      </w:r>
    </w:p>
  </w:endnote>
  <w:endnote w:type="continuationSeparator" w:id="0">
    <w:p w14:paraId="1009C3B2" w14:textId="77777777" w:rsidR="006E54F9" w:rsidRDefault="006E54F9" w:rsidP="00567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70AD8" w14:textId="77777777" w:rsidR="006E54F9" w:rsidRDefault="006E54F9" w:rsidP="00567B9D">
      <w:pPr>
        <w:spacing w:after="0" w:line="240" w:lineRule="auto"/>
      </w:pPr>
      <w:r>
        <w:separator/>
      </w:r>
    </w:p>
  </w:footnote>
  <w:footnote w:type="continuationSeparator" w:id="0">
    <w:p w14:paraId="0B3A8B85" w14:textId="77777777" w:rsidR="006E54F9" w:rsidRDefault="006E54F9" w:rsidP="00567B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7D6D9" w14:textId="77777777" w:rsidR="00905B99" w:rsidRDefault="00905B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9D"/>
    <w:rsid w:val="00000EF9"/>
    <w:rsid w:val="00010320"/>
    <w:rsid w:val="000520F9"/>
    <w:rsid w:val="00072328"/>
    <w:rsid w:val="00082F51"/>
    <w:rsid w:val="000C32E5"/>
    <w:rsid w:val="000E3629"/>
    <w:rsid w:val="000F3E43"/>
    <w:rsid w:val="00190FC8"/>
    <w:rsid w:val="001A4AA0"/>
    <w:rsid w:val="001E5489"/>
    <w:rsid w:val="002227AA"/>
    <w:rsid w:val="002A25A1"/>
    <w:rsid w:val="002F6B12"/>
    <w:rsid w:val="00304F8C"/>
    <w:rsid w:val="00311CE2"/>
    <w:rsid w:val="00332E1D"/>
    <w:rsid w:val="003809FD"/>
    <w:rsid w:val="003809FE"/>
    <w:rsid w:val="003A0322"/>
    <w:rsid w:val="003D04AC"/>
    <w:rsid w:val="0040213C"/>
    <w:rsid w:val="004150A5"/>
    <w:rsid w:val="00431D0F"/>
    <w:rsid w:val="00431DCB"/>
    <w:rsid w:val="00447A78"/>
    <w:rsid w:val="00486FF0"/>
    <w:rsid w:val="004C3D7A"/>
    <w:rsid w:val="004E38B2"/>
    <w:rsid w:val="004E6732"/>
    <w:rsid w:val="00514590"/>
    <w:rsid w:val="00520B14"/>
    <w:rsid w:val="00522143"/>
    <w:rsid w:val="005558F7"/>
    <w:rsid w:val="00567B9D"/>
    <w:rsid w:val="005928F6"/>
    <w:rsid w:val="00592A78"/>
    <w:rsid w:val="00593F80"/>
    <w:rsid w:val="005A7A5A"/>
    <w:rsid w:val="005D479B"/>
    <w:rsid w:val="005D604F"/>
    <w:rsid w:val="005E2DEC"/>
    <w:rsid w:val="00614788"/>
    <w:rsid w:val="00620040"/>
    <w:rsid w:val="00621824"/>
    <w:rsid w:val="0064468C"/>
    <w:rsid w:val="00651CE3"/>
    <w:rsid w:val="00662436"/>
    <w:rsid w:val="00673823"/>
    <w:rsid w:val="006818D6"/>
    <w:rsid w:val="00687D89"/>
    <w:rsid w:val="006B4C16"/>
    <w:rsid w:val="006C0E56"/>
    <w:rsid w:val="006D1E27"/>
    <w:rsid w:val="006D6555"/>
    <w:rsid w:val="006E4D08"/>
    <w:rsid w:val="006E54F9"/>
    <w:rsid w:val="006F506A"/>
    <w:rsid w:val="00705189"/>
    <w:rsid w:val="00706D1B"/>
    <w:rsid w:val="00750326"/>
    <w:rsid w:val="00755AFB"/>
    <w:rsid w:val="007B4A3F"/>
    <w:rsid w:val="007D21A0"/>
    <w:rsid w:val="007E18D0"/>
    <w:rsid w:val="00815A03"/>
    <w:rsid w:val="008734EF"/>
    <w:rsid w:val="00897537"/>
    <w:rsid w:val="00905B99"/>
    <w:rsid w:val="009074E9"/>
    <w:rsid w:val="00916A21"/>
    <w:rsid w:val="009238FE"/>
    <w:rsid w:val="009801FC"/>
    <w:rsid w:val="00980952"/>
    <w:rsid w:val="0098427C"/>
    <w:rsid w:val="009D71CC"/>
    <w:rsid w:val="009D72AC"/>
    <w:rsid w:val="009E784C"/>
    <w:rsid w:val="00A514EC"/>
    <w:rsid w:val="00A57846"/>
    <w:rsid w:val="00A6015D"/>
    <w:rsid w:val="00A66B47"/>
    <w:rsid w:val="00A8512E"/>
    <w:rsid w:val="00AA4C29"/>
    <w:rsid w:val="00AC4ABA"/>
    <w:rsid w:val="00AC74C8"/>
    <w:rsid w:val="00AE06E0"/>
    <w:rsid w:val="00AF01A2"/>
    <w:rsid w:val="00B018FC"/>
    <w:rsid w:val="00B11B73"/>
    <w:rsid w:val="00B4661D"/>
    <w:rsid w:val="00B6355D"/>
    <w:rsid w:val="00BA3662"/>
    <w:rsid w:val="00BC083F"/>
    <w:rsid w:val="00BD202A"/>
    <w:rsid w:val="00BE1E96"/>
    <w:rsid w:val="00BF3C7D"/>
    <w:rsid w:val="00BF5738"/>
    <w:rsid w:val="00C07432"/>
    <w:rsid w:val="00C30E95"/>
    <w:rsid w:val="00C40495"/>
    <w:rsid w:val="00C47CB9"/>
    <w:rsid w:val="00C8209E"/>
    <w:rsid w:val="00C829C8"/>
    <w:rsid w:val="00CC79FC"/>
    <w:rsid w:val="00CD6021"/>
    <w:rsid w:val="00CE0F78"/>
    <w:rsid w:val="00CF5417"/>
    <w:rsid w:val="00D02450"/>
    <w:rsid w:val="00E30BAE"/>
    <w:rsid w:val="00E32673"/>
    <w:rsid w:val="00E4131B"/>
    <w:rsid w:val="00E66A33"/>
    <w:rsid w:val="00E71BEF"/>
    <w:rsid w:val="00E779C4"/>
    <w:rsid w:val="00EB699F"/>
    <w:rsid w:val="00ED1E7A"/>
    <w:rsid w:val="00EF2EB5"/>
    <w:rsid w:val="00F113A0"/>
    <w:rsid w:val="00F84FD1"/>
    <w:rsid w:val="00FA28AA"/>
    <w:rsid w:val="00FE5508"/>
    <w:rsid w:val="00FE5745"/>
    <w:rsid w:val="00FF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688C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9D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67B9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nl-BE"/>
    </w:rPr>
  </w:style>
  <w:style w:type="character" w:customStyle="1" w:styleId="En-tteCar">
    <w:name w:val="En-tête Car"/>
    <w:basedOn w:val="Policepardfaut"/>
    <w:link w:val="En-tte"/>
    <w:uiPriority w:val="99"/>
    <w:rsid w:val="00567B9D"/>
    <w:rPr>
      <w:rFonts w:ascii="Times New Roman" w:eastAsia="Times New Roman" w:hAnsi="Times New Roman" w:cs="Times New Roman"/>
      <w:sz w:val="20"/>
      <w:szCs w:val="20"/>
      <w:lang w:val="nl-BE"/>
    </w:rPr>
  </w:style>
  <w:style w:type="character" w:styleId="Numrodepage">
    <w:name w:val="page number"/>
    <w:basedOn w:val="Policepardfaut"/>
    <w:uiPriority w:val="99"/>
    <w:rsid w:val="00567B9D"/>
  </w:style>
  <w:style w:type="paragraph" w:styleId="Textedebulles">
    <w:name w:val="Balloon Text"/>
    <w:basedOn w:val="Normal"/>
    <w:link w:val="TextedebullesCar"/>
    <w:uiPriority w:val="99"/>
    <w:semiHidden/>
    <w:unhideWhenUsed/>
    <w:rsid w:val="00567B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7B9D"/>
    <w:rPr>
      <w:rFonts w:ascii="Lucida Grande" w:eastAsia="Calibri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67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7B9D"/>
    <w:rPr>
      <w:rFonts w:ascii="Calibri" w:eastAsia="Calibri" w:hAnsi="Calibri" w:cs="Times New Roman"/>
      <w:sz w:val="22"/>
      <w:szCs w:val="22"/>
      <w:lang w:val="fr-FR"/>
    </w:rPr>
  </w:style>
  <w:style w:type="paragraph" w:styleId="Rvision">
    <w:name w:val="Revision"/>
    <w:hidden/>
    <w:uiPriority w:val="99"/>
    <w:semiHidden/>
    <w:rsid w:val="001E5489"/>
    <w:rPr>
      <w:rFonts w:ascii="Calibri" w:eastAsia="Calibri" w:hAnsi="Calibri" w:cs="Times New Roman"/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9D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67B9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nl-BE"/>
    </w:rPr>
  </w:style>
  <w:style w:type="character" w:customStyle="1" w:styleId="En-tteCar">
    <w:name w:val="En-tête Car"/>
    <w:basedOn w:val="Policepardfaut"/>
    <w:link w:val="En-tte"/>
    <w:uiPriority w:val="99"/>
    <w:rsid w:val="00567B9D"/>
    <w:rPr>
      <w:rFonts w:ascii="Times New Roman" w:eastAsia="Times New Roman" w:hAnsi="Times New Roman" w:cs="Times New Roman"/>
      <w:sz w:val="20"/>
      <w:szCs w:val="20"/>
      <w:lang w:val="nl-BE"/>
    </w:rPr>
  </w:style>
  <w:style w:type="character" w:styleId="Numrodepage">
    <w:name w:val="page number"/>
    <w:basedOn w:val="Policepardfaut"/>
    <w:uiPriority w:val="99"/>
    <w:rsid w:val="00567B9D"/>
  </w:style>
  <w:style w:type="paragraph" w:styleId="Textedebulles">
    <w:name w:val="Balloon Text"/>
    <w:basedOn w:val="Normal"/>
    <w:link w:val="TextedebullesCar"/>
    <w:uiPriority w:val="99"/>
    <w:semiHidden/>
    <w:unhideWhenUsed/>
    <w:rsid w:val="00567B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7B9D"/>
    <w:rPr>
      <w:rFonts w:ascii="Lucida Grande" w:eastAsia="Calibri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67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7B9D"/>
    <w:rPr>
      <w:rFonts w:ascii="Calibri" w:eastAsia="Calibri" w:hAnsi="Calibri" w:cs="Times New Roman"/>
      <w:sz w:val="22"/>
      <w:szCs w:val="22"/>
      <w:lang w:val="fr-FR"/>
    </w:rPr>
  </w:style>
  <w:style w:type="paragraph" w:styleId="Rvision">
    <w:name w:val="Revision"/>
    <w:hidden/>
    <w:uiPriority w:val="99"/>
    <w:semiHidden/>
    <w:rsid w:val="001E5489"/>
    <w:rPr>
      <w:rFonts w:ascii="Calibri" w:eastAsia="Calibri" w:hAnsi="Calibri" w:cs="Times New Roman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E21B4B-46F5-4B92-AB7E-BB430D07E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457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Gonzalez</dc:creator>
  <cp:keywords/>
  <dc:description/>
  <cp:lastModifiedBy>ug-recherches-etu (B10116)</cp:lastModifiedBy>
  <cp:revision>101</cp:revision>
  <dcterms:created xsi:type="dcterms:W3CDTF">2017-07-09T16:54:00Z</dcterms:created>
  <dcterms:modified xsi:type="dcterms:W3CDTF">2019-03-14T08:55:00Z</dcterms:modified>
</cp:coreProperties>
</file>